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6289B" w14:textId="24473CFD" w:rsidR="00AC5A90" w:rsidRPr="006023A7" w:rsidRDefault="00AC5A90" w:rsidP="00463865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023A7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8840C2">
        <w:rPr>
          <w:rFonts w:ascii="Times New Roman" w:eastAsia="Times New Roman" w:hAnsi="Times New Roman" w:cs="Times New Roman"/>
          <w:b/>
          <w:bCs/>
          <w:color w:val="000000"/>
        </w:rPr>
        <w:t>7</w:t>
      </w:r>
      <w:r w:rsidRPr="006023A7">
        <w:rPr>
          <w:rFonts w:ascii="Times New Roman" w:eastAsia="Times New Roman" w:hAnsi="Times New Roman" w:cs="Times New Roman"/>
          <w:b/>
          <w:bCs/>
          <w:color w:val="000000"/>
        </w:rPr>
        <w:t xml:space="preserve">: Incidence of infections during pregnancy, delivery, and postpartum in women with PCOS </w:t>
      </w:r>
      <w:r>
        <w:rPr>
          <w:rFonts w:ascii="Times New Roman" w:eastAsia="Times New Roman" w:hAnsi="Times New Roman" w:cs="Times New Roman"/>
          <w:b/>
          <w:bCs/>
          <w:color w:val="000000"/>
        </w:rPr>
        <w:t>randomi</w:t>
      </w:r>
      <w:r w:rsidR="00451195">
        <w:rPr>
          <w:rFonts w:ascii="Times New Roman" w:eastAsia="Times New Roman" w:hAnsi="Times New Roman" w:cs="Times New Roman"/>
          <w:b/>
          <w:bCs/>
          <w:color w:val="000000"/>
        </w:rPr>
        <w:t>z</w:t>
      </w:r>
      <w:r>
        <w:rPr>
          <w:rFonts w:ascii="Times New Roman" w:eastAsia="Times New Roman" w:hAnsi="Times New Roman" w:cs="Times New Roman"/>
          <w:b/>
          <w:bCs/>
          <w:color w:val="000000"/>
        </w:rPr>
        <w:t>ed</w:t>
      </w:r>
      <w:r w:rsidRPr="006023A7">
        <w:rPr>
          <w:rFonts w:ascii="Times New Roman" w:eastAsia="Times New Roman" w:hAnsi="Times New Roman" w:cs="Times New Roman"/>
          <w:b/>
          <w:bCs/>
          <w:color w:val="000000"/>
        </w:rPr>
        <w:t xml:space="preserve"> to metformin or placebo, stratified by maternal baseline BMI (per-protocol analysis</w:t>
      </w:r>
      <w:r w:rsidR="00036C65">
        <w:rPr>
          <w:rFonts w:ascii="Times New Roman" w:eastAsia="Times New Roman" w:hAnsi="Times New Roman" w:cs="Times New Roman"/>
          <w:b/>
          <w:bCs/>
          <w:color w:val="000000"/>
        </w:rPr>
        <w:t>, PregMet and PregMet2 studies</w:t>
      </w:r>
      <w:r w:rsidRPr="006023A7">
        <w:rPr>
          <w:rFonts w:ascii="Times New Roman" w:eastAsia="Times New Roman" w:hAnsi="Times New Roman" w:cs="Times New Roman"/>
          <w:b/>
          <w:bCs/>
          <w:color w:val="000000"/>
        </w:rPr>
        <w:t>)</w:t>
      </w:r>
    </w:p>
    <w:tbl>
      <w:tblPr>
        <w:tblStyle w:val="TableGrid"/>
        <w:tblW w:w="17724" w:type="dxa"/>
        <w:tblLook w:val="04A0" w:firstRow="1" w:lastRow="0" w:firstColumn="1" w:lastColumn="0" w:noHBand="0" w:noVBand="1"/>
      </w:tblPr>
      <w:tblGrid>
        <w:gridCol w:w="2061"/>
        <w:gridCol w:w="1336"/>
        <w:gridCol w:w="1046"/>
        <w:gridCol w:w="1322"/>
        <w:gridCol w:w="840"/>
        <w:gridCol w:w="1336"/>
        <w:gridCol w:w="1046"/>
        <w:gridCol w:w="1322"/>
        <w:gridCol w:w="840"/>
        <w:gridCol w:w="1336"/>
        <w:gridCol w:w="1338"/>
        <w:gridCol w:w="1322"/>
        <w:gridCol w:w="840"/>
        <w:gridCol w:w="1739"/>
      </w:tblGrid>
      <w:tr w:rsidR="00AC5A90" w:rsidRPr="006023A7" w14:paraId="15834CA0" w14:textId="77777777" w:rsidTr="00807850">
        <w:trPr>
          <w:trHeight w:val="291"/>
        </w:trPr>
        <w:tc>
          <w:tcPr>
            <w:tcW w:w="0" w:type="auto"/>
            <w:tcBorders>
              <w:left w:val="nil"/>
            </w:tcBorders>
            <w:vAlign w:val="center"/>
          </w:tcPr>
          <w:p w14:paraId="63008FC8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2798E4D1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ernal BMI&lt;25</w:t>
            </w:r>
          </w:p>
        </w:tc>
        <w:tc>
          <w:tcPr>
            <w:tcW w:w="0" w:type="auto"/>
            <w:gridSpan w:val="4"/>
            <w:vAlign w:val="center"/>
          </w:tcPr>
          <w:p w14:paraId="2F8EF4C0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ernal BMI 25-29.9</w:t>
            </w:r>
          </w:p>
        </w:tc>
        <w:tc>
          <w:tcPr>
            <w:tcW w:w="0" w:type="auto"/>
            <w:gridSpan w:val="4"/>
            <w:vAlign w:val="center"/>
          </w:tcPr>
          <w:p w14:paraId="1A5046E3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ernal BMI≥3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4BC43D7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5A90" w:rsidRPr="006023A7" w14:paraId="733700D7" w14:textId="77777777" w:rsidTr="00807850">
        <w:trPr>
          <w:trHeight w:val="1187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F4E78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124235" w14:textId="77777777" w:rsidR="00AC5A90" w:rsidRPr="006023A7" w:rsidRDefault="00AC5A90" w:rsidP="004638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formin</w:t>
            </w:r>
          </w:p>
          <w:p w14:paraId="6482EBAE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9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858F1" w14:textId="77777777" w:rsidR="00AC5A90" w:rsidRPr="006023A7" w:rsidRDefault="00AC5A90" w:rsidP="004638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  <w:p w14:paraId="2898CA27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2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00147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78DC2BC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47453C8" w14:textId="77777777" w:rsidR="00AC5A90" w:rsidRPr="006023A7" w:rsidRDefault="00AC5A90" w:rsidP="004638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formin</w:t>
            </w:r>
          </w:p>
          <w:p w14:paraId="6DBEDCF2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8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F2015" w14:textId="77777777" w:rsidR="00AC5A90" w:rsidRPr="006023A7" w:rsidRDefault="00AC5A90" w:rsidP="004638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  <w:p w14:paraId="00EE9C53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0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EFD5B2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7E5FAAF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CCEFBE4" w14:textId="77777777" w:rsidR="00AC5A90" w:rsidRPr="006023A7" w:rsidRDefault="00AC5A90" w:rsidP="0046386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formin</w:t>
            </w:r>
          </w:p>
          <w:p w14:paraId="3BA23E75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3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42E62B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 (N=10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4ED64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D93F324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FE36F71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 interaction*</w:t>
            </w:r>
          </w:p>
        </w:tc>
      </w:tr>
      <w:tr w:rsidR="00AC5A90" w:rsidRPr="006023A7" w14:paraId="3D81746F" w14:textId="77777777" w:rsidTr="00807850">
        <w:trPr>
          <w:trHeight w:val="154"/>
        </w:trPr>
        <w:tc>
          <w:tcPr>
            <w:tcW w:w="0" w:type="auto"/>
            <w:gridSpan w:val="14"/>
            <w:tcBorders>
              <w:left w:val="nil"/>
              <w:right w:val="nil"/>
            </w:tcBorders>
            <w:vAlign w:val="center"/>
          </w:tcPr>
          <w:p w14:paraId="20281A30" w14:textId="77777777" w:rsidR="00AC5A90" w:rsidRPr="006023A7" w:rsidRDefault="00AC5A90" w:rsidP="004638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ing pregnancy</w:t>
            </w:r>
          </w:p>
        </w:tc>
      </w:tr>
      <w:tr w:rsidR="00AC5A90" w:rsidRPr="006023A7" w14:paraId="780C0A50" w14:textId="77777777" w:rsidTr="00807850">
        <w:trPr>
          <w:trHeight w:val="154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A5CADBA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infection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0818586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3EC2E0F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3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6AFE11F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52-1.58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345C3CC7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19461F4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2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47EA84E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3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0B89EF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40-1.42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37B7683F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2270B3C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2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E6C82C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4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69A35D8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 (0.30-0.89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5109509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8322D99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C5A90" w:rsidRPr="006023A7" w14:paraId="1B618366" w14:textId="77777777" w:rsidTr="00807850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F4A710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B9B800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B1C4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825F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53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4FA4C01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42A5DE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17E1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F199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26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D352C5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C1B47C1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7814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5D40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40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3812CC1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D9EAD0D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AC5A90" w:rsidRPr="006023A7" w14:paraId="414CCE53" w14:textId="77777777" w:rsidTr="00807850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FA91F6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al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BE3CCB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1AF3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C8FF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15-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E10CE0F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BDCCD2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770B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CA46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0.28-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AB29AC7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E87261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9B8C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3F6C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25-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31F776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EF52EA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C5A90" w:rsidRPr="006023A7" w14:paraId="611CCAE5" w14:textId="77777777" w:rsidTr="00807850">
        <w:trPr>
          <w:trHeight w:val="1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40E89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, bacterial, and fungal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FE6314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BD0C8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54C50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45, 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7D9A17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8D361A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163CE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E9FF1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37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8AACAD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0F57AB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30778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28A52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 (0.37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612BDA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DC2FA5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C5A90" w:rsidRPr="006023A7" w14:paraId="34436714" w14:textId="77777777" w:rsidTr="00807850">
        <w:trPr>
          <w:trHeight w:val="154"/>
        </w:trPr>
        <w:tc>
          <w:tcPr>
            <w:tcW w:w="0" w:type="auto"/>
            <w:gridSpan w:val="14"/>
            <w:tcBorders>
              <w:left w:val="nil"/>
              <w:right w:val="nil"/>
            </w:tcBorders>
          </w:tcPr>
          <w:p w14:paraId="28A09A12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 delivery or postpartum</w:t>
            </w:r>
          </w:p>
        </w:tc>
      </w:tr>
      <w:tr w:rsidR="00AC5A90" w:rsidRPr="006023A7" w14:paraId="72764516" w14:textId="77777777" w:rsidTr="00807850">
        <w:trPr>
          <w:trHeight w:val="153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18D62922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fectio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AF4C009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780C6F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81DF34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35-3.44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35CC8C5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98F2992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9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3AB77C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9DC3D2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0.49-4.2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E6E3CD5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620A6A5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A5FE07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7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0F3693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42-2.88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AD6BB0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60900F4" w14:textId="77777777" w:rsidR="00AC5A90" w:rsidRPr="006023A7" w:rsidRDefault="00AC5A90" w:rsidP="0046386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</w:tbl>
    <w:p w14:paraId="3E4562E4" w14:textId="77777777" w:rsidR="00AC5A90" w:rsidRPr="006023A7" w:rsidRDefault="00AC5A90" w:rsidP="00463865">
      <w:pPr>
        <w:spacing w:after="0" w:line="276" w:lineRule="auto"/>
        <w:rPr>
          <w:rFonts w:ascii="Times New Roman" w:hAnsi="Times New Roman" w:cs="Times New Roman"/>
        </w:rPr>
      </w:pPr>
      <w:r w:rsidRPr="006023A7">
        <w:rPr>
          <w:rFonts w:ascii="Times New Roman" w:hAnsi="Times New Roman" w:cs="Times New Roman"/>
        </w:rPr>
        <w:t>Categorical variables are reported as N (%). Comparisons were made by logistic regression. Significant P-values are shown in bold. All P-values are nominal without adjustment for multiple testing.</w:t>
      </w:r>
    </w:p>
    <w:p w14:paraId="06EF8F16" w14:textId="77777777" w:rsidR="00AC5A90" w:rsidRPr="006023A7" w:rsidRDefault="00AC5A90" w:rsidP="00463865">
      <w:pPr>
        <w:spacing w:after="0" w:line="276" w:lineRule="auto"/>
        <w:rPr>
          <w:rFonts w:ascii="Times New Roman" w:hAnsi="Times New Roman" w:cs="Times New Roman"/>
        </w:rPr>
      </w:pPr>
      <w:r w:rsidRPr="006023A7">
        <w:rPr>
          <w:rFonts w:ascii="Times New Roman" w:hAnsi="Times New Roman" w:cs="Times New Roman"/>
        </w:rPr>
        <w:t xml:space="preserve">*P-value from logistic regression of the interaction term between maternal baseline BMI and metformin treatment. </w:t>
      </w:r>
    </w:p>
    <w:p w14:paraId="5B99D4F5" w14:textId="513EF2AA" w:rsidR="00875151" w:rsidRDefault="00AC5A90" w:rsidP="00463865">
      <w:pPr>
        <w:spacing w:line="276" w:lineRule="auto"/>
      </w:pPr>
      <w:r w:rsidRPr="006023A7">
        <w:rPr>
          <w:rFonts w:ascii="Times New Roman" w:hAnsi="Times New Roman" w:cs="Times New Roman"/>
        </w:rPr>
        <w:t xml:space="preserve">Abbreviations: </w:t>
      </w:r>
      <w:r w:rsidR="00EF38D8">
        <w:rPr>
          <w:rFonts w:ascii="Times New Roman" w:hAnsi="Times New Roman" w:cs="Times New Roman"/>
        </w:rPr>
        <w:t xml:space="preserve">CI, confidence interval; </w:t>
      </w:r>
      <w:r w:rsidRPr="006023A7">
        <w:rPr>
          <w:rFonts w:ascii="Times New Roman" w:hAnsi="Times New Roman" w:cs="Times New Roman"/>
        </w:rPr>
        <w:t>BMI, body mass index; PCOS, polycystic ovary syndrome.</w:t>
      </w:r>
    </w:p>
    <w:sectPr w:rsidR="00875151" w:rsidSect="00AC5A90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A90"/>
    <w:rsid w:val="00036C65"/>
    <w:rsid w:val="00221CD9"/>
    <w:rsid w:val="002E4264"/>
    <w:rsid w:val="00451195"/>
    <w:rsid w:val="00463865"/>
    <w:rsid w:val="00474688"/>
    <w:rsid w:val="0058268E"/>
    <w:rsid w:val="006E7371"/>
    <w:rsid w:val="007D3447"/>
    <w:rsid w:val="00875151"/>
    <w:rsid w:val="008840C2"/>
    <w:rsid w:val="009A61BB"/>
    <w:rsid w:val="00AC5A90"/>
    <w:rsid w:val="00B84E32"/>
    <w:rsid w:val="00DB6B2F"/>
    <w:rsid w:val="00EF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A6027"/>
  <w15:chartTrackingRefBased/>
  <w15:docId w15:val="{E4C22D4D-D7D8-42BA-A6AC-7C68C8A41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A90"/>
    <w:pPr>
      <w:spacing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A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A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A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A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A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b-N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A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A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b-N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A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A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b-N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A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5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A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5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A9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nb-N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5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A90"/>
    <w:pPr>
      <w:spacing w:line="278" w:lineRule="auto"/>
      <w:ind w:left="720"/>
      <w:contextualSpacing/>
    </w:pPr>
    <w:rPr>
      <w:rFonts w:eastAsiaTheme="minorHAnsi"/>
      <w:kern w:val="2"/>
      <w:lang w:val="nb-N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5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b-N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A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5A9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6C65"/>
    <w:pPr>
      <w:spacing w:after="0" w:line="240" w:lineRule="auto"/>
    </w:pPr>
    <w:rPr>
      <w:rFonts w:eastAsiaTheme="minorEastAsia"/>
      <w:kern w:val="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417120-5CB0-41B5-ABF2-CB21CBA22D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6EC53D9-B985-49C4-A0F4-38B221E706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E3606D-9D9C-43A5-9123-9FB4A56D18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8</cp:revision>
  <dcterms:created xsi:type="dcterms:W3CDTF">2025-04-24T12:15:00Z</dcterms:created>
  <dcterms:modified xsi:type="dcterms:W3CDTF">2025-06-0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